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2A7" w:rsidRDefault="007B22A7">
      <w:r w:rsidRPr="007B22A7">
        <w:t xml:space="preserve">Raw data from the Kaplan-Meier analyses conducted on the </w:t>
      </w:r>
      <w:proofErr w:type="spellStart"/>
      <w:r w:rsidRPr="007B22A7">
        <w:t>TriNetX</w:t>
      </w:r>
      <w:proofErr w:type="spellEnd"/>
      <w:r w:rsidRPr="007B22A7">
        <w:t xml:space="preserve"> platform were extracted for each outcome, covering twenty-one 90-day intervals, and compiled into an Excel file (Supplemental Table 2). The survival analysis was then performed using the 'survival' package for R software (version 4.4.2, Vienna, Austria).</w:t>
      </w:r>
    </w:p>
    <w:p w:rsidR="007B22A7" w:rsidRDefault="007B22A7">
      <w:pPr>
        <w:rPr>
          <w:b/>
        </w:rPr>
      </w:pPr>
      <w:bookmarkStart w:id="0" w:name="_GoBack"/>
      <w:bookmarkEnd w:id="0"/>
    </w:p>
    <w:p w:rsidR="007B22A7" w:rsidRPr="007B22A7" w:rsidRDefault="007B22A7">
      <w:pPr>
        <w:rPr>
          <w:b/>
        </w:rPr>
      </w:pPr>
      <w:r w:rsidRPr="007B22A7">
        <w:rPr>
          <w:b/>
        </w:rPr>
        <w:t>Supplemental Table 2</w:t>
      </w:r>
    </w:p>
    <w:p w:rsidR="00457746" w:rsidRDefault="00457746">
      <w:r w:rsidRPr="00457746">
        <w:rPr>
          <w:rFonts w:hint="eastAsia"/>
        </w:rPr>
        <w:drawing>
          <wp:inline distT="0" distB="0" distL="0" distR="0">
            <wp:extent cx="5274310" cy="4226527"/>
            <wp:effectExtent l="0" t="0" r="2540" b="317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6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746" w:rsidRDefault="00457746">
      <w:pPr>
        <w:widowControl/>
      </w:pPr>
      <w:r>
        <w:br w:type="page"/>
      </w:r>
    </w:p>
    <w:p w:rsidR="00457746" w:rsidRDefault="00457746"/>
    <w:p w:rsidR="00457746" w:rsidRDefault="00457746">
      <w:r w:rsidRPr="00457746">
        <w:rPr>
          <w:rFonts w:hint="eastAsia"/>
        </w:rPr>
        <w:drawing>
          <wp:inline distT="0" distB="0" distL="0" distR="0">
            <wp:extent cx="5274310" cy="4491582"/>
            <wp:effectExtent l="0" t="0" r="2540" b="444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91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746" w:rsidRDefault="00457746">
      <w:pPr>
        <w:widowControl/>
      </w:pPr>
      <w:r>
        <w:br w:type="page"/>
      </w:r>
    </w:p>
    <w:p w:rsidR="00457746" w:rsidRDefault="00457746"/>
    <w:p w:rsidR="00457746" w:rsidRDefault="00457746">
      <w:r w:rsidRPr="00457746">
        <w:rPr>
          <w:rFonts w:hint="eastAsia"/>
        </w:rPr>
        <w:drawing>
          <wp:inline distT="0" distB="0" distL="0" distR="0">
            <wp:extent cx="5274310" cy="4597223"/>
            <wp:effectExtent l="0" t="0" r="254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7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746" w:rsidRDefault="00457746">
      <w:pPr>
        <w:widowControl/>
      </w:pPr>
      <w:r>
        <w:br w:type="page"/>
      </w:r>
    </w:p>
    <w:p w:rsidR="00457746" w:rsidRDefault="00457746"/>
    <w:p w:rsidR="00457746" w:rsidRDefault="00457746">
      <w:r w:rsidRPr="00457746">
        <w:rPr>
          <w:rFonts w:hint="eastAsia"/>
        </w:rPr>
        <w:drawing>
          <wp:inline distT="0" distB="0" distL="0" distR="0">
            <wp:extent cx="5274310" cy="4597223"/>
            <wp:effectExtent l="0" t="0" r="254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7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746" w:rsidRDefault="00457746">
      <w:pPr>
        <w:widowControl/>
      </w:pPr>
      <w:r>
        <w:br w:type="page"/>
      </w:r>
    </w:p>
    <w:p w:rsidR="00457746" w:rsidRDefault="00457746"/>
    <w:p w:rsidR="00457746" w:rsidRDefault="00457746">
      <w:r w:rsidRPr="00457746">
        <w:rPr>
          <w:rFonts w:hint="eastAsia"/>
        </w:rPr>
        <w:drawing>
          <wp:inline distT="0" distB="0" distL="0" distR="0">
            <wp:extent cx="5274310" cy="4597223"/>
            <wp:effectExtent l="0" t="0" r="254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7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746" w:rsidRDefault="00457746">
      <w:pPr>
        <w:widowControl/>
      </w:pPr>
      <w:r>
        <w:br w:type="page"/>
      </w:r>
    </w:p>
    <w:p w:rsidR="00457746" w:rsidRDefault="00457746"/>
    <w:p w:rsidR="00457746" w:rsidRDefault="00457746">
      <w:pPr>
        <w:rPr>
          <w:rFonts w:hint="eastAsia"/>
        </w:rPr>
      </w:pPr>
      <w:r w:rsidRPr="00457746">
        <w:rPr>
          <w:rFonts w:hint="eastAsia"/>
        </w:rPr>
        <w:drawing>
          <wp:inline distT="0" distB="0" distL="0" distR="0">
            <wp:extent cx="5274310" cy="4597223"/>
            <wp:effectExtent l="0" t="0" r="254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7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774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746"/>
    <w:rsid w:val="00457746"/>
    <w:rsid w:val="007B22A7"/>
    <w:rsid w:val="00AB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8EC5C"/>
  <w15:chartTrackingRefBased/>
  <w15:docId w15:val="{B122E902-DA8C-4498-9F5C-BA2B865FF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-Cheng</dc:creator>
  <cp:keywords/>
  <dc:description/>
  <cp:lastModifiedBy>Kuo-Cheng</cp:lastModifiedBy>
  <cp:revision>2</cp:revision>
  <dcterms:created xsi:type="dcterms:W3CDTF">2025-10-29T14:45:00Z</dcterms:created>
  <dcterms:modified xsi:type="dcterms:W3CDTF">2025-10-29T15:01:00Z</dcterms:modified>
</cp:coreProperties>
</file>